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E2C1F" w14:textId="7DC3A5EC" w:rsidR="007A6A3C" w:rsidRPr="00C6605D" w:rsidRDefault="007A6A3C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  <w:r w:rsidRPr="00C6605D">
        <w:rPr>
          <w:rFonts w:asciiTheme="majorBidi" w:hAnsiTheme="majorBidi" w:cstheme="majorBidi"/>
          <w:b/>
          <w:bCs/>
          <w:color w:val="000000" w:themeColor="text1"/>
          <w:lang w:val="en-GB"/>
        </w:rPr>
        <w:t>Appendix A. Transparent reporting of a multivariable prediction model for individual prognosis or diagnosis statement (TRIPOD)</w:t>
      </w:r>
      <w:r w:rsidR="0027015C" w:rsidRPr="00C6605D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</w:t>
      </w:r>
    </w:p>
    <w:tbl>
      <w:tblPr>
        <w:tblStyle w:val="Tabelraster"/>
        <w:tblW w:w="10036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567"/>
        <w:gridCol w:w="6237"/>
        <w:gridCol w:w="1394"/>
      </w:tblGrid>
      <w:tr w:rsidR="00CE128C" w:rsidRPr="00C6605D" w14:paraId="7A744F74" w14:textId="77777777" w:rsidTr="003B275C">
        <w:trPr>
          <w:jc w:val="center"/>
        </w:trPr>
        <w:tc>
          <w:tcPr>
            <w:tcW w:w="1838" w:type="dxa"/>
            <w:tcBorders>
              <w:right w:val="nil"/>
            </w:tcBorders>
            <w:shd w:val="clear" w:color="auto" w:fill="F7CAAC" w:themeFill="accent2" w:themeFillTint="66"/>
          </w:tcPr>
          <w:p w14:paraId="66E94865" w14:textId="77777777" w:rsidR="007A6A3C" w:rsidRPr="00C6605D" w:rsidRDefault="007A6A3C" w:rsidP="006A0516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1E8B2F53" w14:textId="77777777" w:rsidR="007A6A3C" w:rsidRPr="00C6605D" w:rsidRDefault="007A6A3C" w:rsidP="006A0516">
            <w:pPr>
              <w:ind w:left="-432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5CA33474" w14:textId="77777777" w:rsidR="007A6A3C" w:rsidRPr="00C6605D" w:rsidRDefault="007A6A3C" w:rsidP="006A0516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Checklist Item</w:t>
            </w:r>
          </w:p>
        </w:tc>
        <w:tc>
          <w:tcPr>
            <w:tcW w:w="1394" w:type="dxa"/>
            <w:tcBorders>
              <w:left w:val="nil"/>
            </w:tcBorders>
            <w:shd w:val="clear" w:color="auto" w:fill="F7CAAC" w:themeFill="accent2" w:themeFillTint="66"/>
          </w:tcPr>
          <w:p w14:paraId="7C2033E8" w14:textId="77777777" w:rsidR="007A6A3C" w:rsidRPr="00C6605D" w:rsidRDefault="007A6A3C" w:rsidP="006A0516">
            <w:pPr>
              <w:jc w:val="center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Page</w:t>
            </w:r>
          </w:p>
        </w:tc>
      </w:tr>
      <w:tr w:rsidR="00CE128C" w:rsidRPr="00C6605D" w14:paraId="68F64983" w14:textId="77777777" w:rsidTr="006A0516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14:paraId="5B18FEDD" w14:textId="77777777" w:rsidR="007A6A3C" w:rsidRPr="00C6605D" w:rsidRDefault="007A6A3C" w:rsidP="006A0516">
            <w:pPr>
              <w:ind w:firstLine="19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Title and abstract</w:t>
            </w:r>
          </w:p>
        </w:tc>
      </w:tr>
      <w:tr w:rsidR="00CE128C" w:rsidRPr="00C6605D" w14:paraId="356AB27C" w14:textId="77777777" w:rsidTr="003B275C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4B6F0FA4" w14:textId="77777777" w:rsidR="007A6A3C" w:rsidRPr="00C6605D" w:rsidRDefault="007A6A3C" w:rsidP="006A0516">
            <w:pPr>
              <w:ind w:left="157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B7D360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D35110B" w14:textId="77777777" w:rsidR="007A6A3C" w:rsidRPr="00C6605D" w:rsidRDefault="007A6A3C" w:rsidP="006A0516">
            <w:pPr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7DBC6E9" w14:textId="2710E3A4" w:rsidR="007A6A3C" w:rsidRPr="00C6605D" w:rsidRDefault="000360A3" w:rsidP="006A051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</w:tr>
      <w:tr w:rsidR="00CE128C" w:rsidRPr="00C6605D" w14:paraId="787E41CC" w14:textId="77777777" w:rsidTr="003B275C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594E10B8" w14:textId="77777777" w:rsidR="007A6A3C" w:rsidRPr="00C6605D" w:rsidRDefault="007A6A3C" w:rsidP="006A0516">
            <w:pPr>
              <w:ind w:left="157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E43C3C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8E79806" w14:textId="77777777" w:rsidR="007A6A3C" w:rsidRPr="00C6605D" w:rsidRDefault="007A6A3C" w:rsidP="006A0516">
            <w:pPr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rovide a summary of objectives, </w:t>
            </w:r>
            <w:r w:rsidRPr="00C6605D">
              <w:rPr>
                <w:rStyle w:val="Verwijzingopmerking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udy design, setting, participants, sample size</w:t>
            </w: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, predictors, outcome, statistical analysis, results, and conclusions.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7BFE9EE" w14:textId="4DF9D49B" w:rsidR="007A6A3C" w:rsidRPr="00C6605D" w:rsidRDefault="000360A3" w:rsidP="006A051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</w:tr>
      <w:tr w:rsidR="00CE128C" w:rsidRPr="00C6605D" w14:paraId="42C515A7" w14:textId="77777777" w:rsidTr="006A0516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14:paraId="1EAF365B" w14:textId="77777777" w:rsidR="007A6A3C" w:rsidRPr="00C6605D" w:rsidRDefault="007A6A3C" w:rsidP="006A0516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Introduction</w:t>
            </w:r>
          </w:p>
        </w:tc>
      </w:tr>
      <w:tr w:rsidR="00CE128C" w:rsidRPr="00C6605D" w14:paraId="4FF4787C" w14:textId="77777777" w:rsidTr="003B275C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1DDC8448" w14:textId="77777777" w:rsidR="007A6A3C" w:rsidRPr="00C6605D" w:rsidRDefault="007A6A3C" w:rsidP="006A0516">
            <w:pPr>
              <w:ind w:left="157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CB851D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DBE83E6" w14:textId="77777777" w:rsidR="007A6A3C" w:rsidRPr="00C6605D" w:rsidRDefault="007A6A3C" w:rsidP="006A0516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0D6EAA5" w14:textId="26CD2EE8" w:rsidR="007A6A3C" w:rsidRPr="00C6605D" w:rsidRDefault="000360A3" w:rsidP="006A0516">
            <w:pPr>
              <w:tabs>
                <w:tab w:val="left" w:pos="742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,4</w:t>
            </w:r>
          </w:p>
        </w:tc>
      </w:tr>
      <w:tr w:rsidR="00CE128C" w:rsidRPr="00C6605D" w14:paraId="696BA7A7" w14:textId="77777777" w:rsidTr="003B275C">
        <w:trPr>
          <w:jc w:val="center"/>
        </w:trPr>
        <w:tc>
          <w:tcPr>
            <w:tcW w:w="1838" w:type="dxa"/>
            <w:vMerge/>
            <w:shd w:val="clear" w:color="auto" w:fill="auto"/>
          </w:tcPr>
          <w:p w14:paraId="70BEFDE5" w14:textId="77777777" w:rsidR="007A6A3C" w:rsidRPr="00C6605D" w:rsidRDefault="007A6A3C" w:rsidP="006A0516">
            <w:pPr>
              <w:ind w:left="142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A1F1F1E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6F9B583" w14:textId="77777777" w:rsidR="007A6A3C" w:rsidRPr="00C6605D" w:rsidRDefault="007A6A3C" w:rsidP="006A0516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pecify the objectives, including whether the study describes the development or validation of the model or both.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4B546D7" w14:textId="59292F6D" w:rsidR="007A6A3C" w:rsidRPr="00C6605D" w:rsidRDefault="000360A3" w:rsidP="006A0516">
            <w:pPr>
              <w:tabs>
                <w:tab w:val="left" w:pos="742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</w:tr>
      <w:tr w:rsidR="00CE128C" w:rsidRPr="00C6605D" w14:paraId="7609C5CD" w14:textId="77777777" w:rsidTr="006A0516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14:paraId="620BB41E" w14:textId="77777777" w:rsidR="007A6A3C" w:rsidRPr="00C6605D" w:rsidRDefault="007A6A3C" w:rsidP="006A0516">
            <w:pPr>
              <w:tabs>
                <w:tab w:val="left" w:pos="9695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Methods</w:t>
            </w:r>
          </w:p>
        </w:tc>
      </w:tr>
      <w:tr w:rsidR="00CE128C" w:rsidRPr="00C6605D" w14:paraId="3A58D5C0" w14:textId="77777777" w:rsidTr="003B275C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6FF640AE" w14:textId="77777777" w:rsidR="007A6A3C" w:rsidRPr="00C6605D" w:rsidRDefault="007A6A3C" w:rsidP="006A0516">
            <w:pPr>
              <w:ind w:left="157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1C531D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AAD5BC6" w14:textId="77777777" w:rsidR="007A6A3C" w:rsidRPr="00C6605D" w:rsidRDefault="007A6A3C" w:rsidP="006A0516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7A68569" w14:textId="1C0D51E0" w:rsidR="007A6A3C" w:rsidRPr="00C6605D" w:rsidRDefault="000360A3" w:rsidP="006A0516">
            <w:pPr>
              <w:tabs>
                <w:tab w:val="left" w:pos="742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</w:tr>
      <w:tr w:rsidR="00CE128C" w:rsidRPr="00C6605D" w14:paraId="08FC0996" w14:textId="77777777" w:rsidTr="003B275C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7D0D00F6" w14:textId="77777777" w:rsidR="007A6A3C" w:rsidRPr="00C6605D" w:rsidRDefault="007A6A3C" w:rsidP="006A0516">
            <w:pPr>
              <w:ind w:left="157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6EAD1E1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9828FF6" w14:textId="77777777" w:rsidR="007A6A3C" w:rsidRPr="00C6605D" w:rsidRDefault="007A6A3C" w:rsidP="006A0516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10D9A783" w14:textId="460AB9B8" w:rsidR="007A6A3C" w:rsidRPr="00C6605D" w:rsidRDefault="000360A3" w:rsidP="006A0516">
            <w:pPr>
              <w:tabs>
                <w:tab w:val="left" w:pos="742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</w:tr>
      <w:tr w:rsidR="00CE128C" w:rsidRPr="00C6605D" w14:paraId="05FDB1DD" w14:textId="77777777" w:rsidTr="003B275C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48086D6C" w14:textId="77777777" w:rsidR="007A6A3C" w:rsidRPr="00C6605D" w:rsidRDefault="007A6A3C" w:rsidP="006A0516">
            <w:pPr>
              <w:ind w:left="157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5AAF57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0054DAF" w14:textId="77777777" w:rsidR="007A6A3C" w:rsidRPr="00C6605D" w:rsidRDefault="007A6A3C" w:rsidP="006A0516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6820B70" w14:textId="24839C4A" w:rsidR="007A6A3C" w:rsidRPr="00C6605D" w:rsidRDefault="000360A3" w:rsidP="006A0516">
            <w:pPr>
              <w:tabs>
                <w:tab w:val="left" w:pos="742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</w:tr>
      <w:tr w:rsidR="00CE128C" w:rsidRPr="00C6605D" w14:paraId="51E7067B" w14:textId="77777777" w:rsidTr="003B275C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709D2D85" w14:textId="77777777" w:rsidR="007A6A3C" w:rsidRPr="00C6605D" w:rsidRDefault="007A6A3C" w:rsidP="006A0516">
            <w:pPr>
              <w:ind w:left="157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8E83709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F942783" w14:textId="77777777" w:rsidR="007A6A3C" w:rsidRPr="00C6605D" w:rsidRDefault="007A6A3C" w:rsidP="006A0516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Describe eligibility criteria for participants. 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1BCC539" w14:textId="680F918E" w:rsidR="007A6A3C" w:rsidRPr="00C6605D" w:rsidRDefault="000360A3" w:rsidP="006A0516">
            <w:pPr>
              <w:tabs>
                <w:tab w:val="left" w:pos="742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</w:tr>
      <w:tr w:rsidR="00CE128C" w:rsidRPr="00C6605D" w14:paraId="27F4E836" w14:textId="77777777" w:rsidTr="003B275C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26F0704E" w14:textId="77777777" w:rsidR="007A6A3C" w:rsidRPr="00C6605D" w:rsidRDefault="007A6A3C" w:rsidP="006A0516">
            <w:pPr>
              <w:ind w:left="157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112F15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c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B483529" w14:textId="77777777" w:rsidR="007A6A3C" w:rsidRPr="00C6605D" w:rsidRDefault="007A6A3C" w:rsidP="006A0516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Give details of treatments received, if relevant. 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C2C3B89" w14:textId="7FED1E86" w:rsidR="007A6A3C" w:rsidRPr="00C6605D" w:rsidRDefault="005C57F1" w:rsidP="006A0516">
            <w:pPr>
              <w:tabs>
                <w:tab w:val="left" w:pos="742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 applicable</w:t>
            </w:r>
          </w:p>
        </w:tc>
      </w:tr>
      <w:tr w:rsidR="00CE128C" w:rsidRPr="00C6605D" w14:paraId="200FF8F5" w14:textId="77777777" w:rsidTr="003B275C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797D399A" w14:textId="77777777" w:rsidR="007A6A3C" w:rsidRPr="00C6605D" w:rsidRDefault="007A6A3C" w:rsidP="006A0516">
            <w:pPr>
              <w:ind w:left="157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7CEEB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069DE85" w14:textId="77777777" w:rsidR="007A6A3C" w:rsidRPr="00C6605D" w:rsidRDefault="007A6A3C" w:rsidP="006A0516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88A634A" w14:textId="1CDE1A6C" w:rsidR="007A6A3C" w:rsidRPr="00C6605D" w:rsidRDefault="005C57F1" w:rsidP="006A051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,6</w:t>
            </w:r>
          </w:p>
        </w:tc>
      </w:tr>
      <w:tr w:rsidR="00CE128C" w:rsidRPr="00C6605D" w14:paraId="3EDF73C2" w14:textId="77777777" w:rsidTr="003B275C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1FCE9823" w14:textId="77777777" w:rsidR="007A6A3C" w:rsidRPr="00C6605D" w:rsidRDefault="007A6A3C" w:rsidP="006A0516">
            <w:pPr>
              <w:ind w:left="157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3AF34FB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39058DB" w14:textId="77777777" w:rsidR="007A6A3C" w:rsidRPr="00C6605D" w:rsidRDefault="007A6A3C" w:rsidP="006A0516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port any actions to blind assessment of the outcome to be predicted. 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53AD6A9A" w14:textId="19583BAA" w:rsidR="007A6A3C" w:rsidRPr="00C6605D" w:rsidRDefault="005C57F1" w:rsidP="006A051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 applicable</w:t>
            </w:r>
          </w:p>
        </w:tc>
      </w:tr>
      <w:tr w:rsidR="00CE128C" w:rsidRPr="00C6605D" w14:paraId="2917E821" w14:textId="77777777" w:rsidTr="003B275C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1D689CD7" w14:textId="77777777" w:rsidR="007A6A3C" w:rsidRPr="00C6605D" w:rsidRDefault="007A6A3C" w:rsidP="006A0516">
            <w:pPr>
              <w:ind w:left="157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55A2E5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5D570D45" w14:textId="77777777" w:rsidR="007A6A3C" w:rsidRPr="00C6605D" w:rsidRDefault="007A6A3C" w:rsidP="006A0516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FA5075A" w14:textId="46B8FF14" w:rsidR="007A6A3C" w:rsidRPr="00C6605D" w:rsidRDefault="005C57F1" w:rsidP="006A051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</w:tr>
      <w:tr w:rsidR="00CE128C" w:rsidRPr="00C6605D" w14:paraId="6FFE33F8" w14:textId="77777777" w:rsidTr="003B275C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15310B23" w14:textId="77777777" w:rsidR="007A6A3C" w:rsidRPr="00C6605D" w:rsidRDefault="007A6A3C" w:rsidP="006A0516">
            <w:pPr>
              <w:ind w:left="157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5850CB1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C44A703" w14:textId="77777777" w:rsidR="007A6A3C" w:rsidRPr="00C6605D" w:rsidRDefault="007A6A3C" w:rsidP="006A0516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Report any actions to blind assessment of predictors for the outcome and other predictors. 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0C7E738" w14:textId="031D5FFD" w:rsidR="007A6A3C" w:rsidRPr="00C6605D" w:rsidRDefault="005C57F1" w:rsidP="006A051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 applicable</w:t>
            </w:r>
          </w:p>
        </w:tc>
      </w:tr>
      <w:tr w:rsidR="00CE128C" w:rsidRPr="00C6605D" w14:paraId="5EF6DC73" w14:textId="77777777" w:rsidTr="003B275C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061CAF21" w14:textId="77777777" w:rsidR="007A6A3C" w:rsidRPr="00C6605D" w:rsidRDefault="007A6A3C" w:rsidP="006A0516">
            <w:pPr>
              <w:ind w:left="157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77262F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17009E76" w14:textId="77777777" w:rsidR="007A6A3C" w:rsidRPr="00C6605D" w:rsidRDefault="007A6A3C" w:rsidP="006A0516">
            <w:pPr>
              <w:pStyle w:val="Lijstalinea"/>
              <w:spacing w:after="0" w:line="240" w:lineRule="auto"/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Explain how the study size was arrived at.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DCBCFFD" w14:textId="18F81AB2" w:rsidR="007A6A3C" w:rsidRPr="00C6605D" w:rsidRDefault="005C57F1" w:rsidP="006A051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</w:tr>
      <w:tr w:rsidR="00CE128C" w:rsidRPr="00C6605D" w14:paraId="577DA898" w14:textId="77777777" w:rsidTr="003B275C">
        <w:trPr>
          <w:trHeight w:val="67"/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3F7402D1" w14:textId="77777777" w:rsidR="007A6A3C" w:rsidRPr="00C6605D" w:rsidRDefault="007A6A3C" w:rsidP="006A0516">
            <w:pPr>
              <w:ind w:left="157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09CDA00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C64162D" w14:textId="77777777" w:rsidR="007A6A3C" w:rsidRPr="00C6605D" w:rsidRDefault="007A6A3C" w:rsidP="006A0516">
            <w:pPr>
              <w:pStyle w:val="Lijstalinea"/>
              <w:spacing w:after="0" w:line="240" w:lineRule="auto"/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6B3B6EF" w14:textId="0AB6DE6D" w:rsidR="007A6A3C" w:rsidRPr="00C6605D" w:rsidRDefault="005C57F1" w:rsidP="006A051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,7</w:t>
            </w:r>
          </w:p>
        </w:tc>
      </w:tr>
      <w:tr w:rsidR="00CE128C" w:rsidRPr="00C6605D" w14:paraId="3EBFB66E" w14:textId="77777777" w:rsidTr="003B275C">
        <w:trPr>
          <w:trHeight w:val="67"/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0AB9AAC9" w14:textId="77777777" w:rsidR="007A6A3C" w:rsidRPr="00C6605D" w:rsidRDefault="007A6A3C" w:rsidP="006A0516">
            <w:pPr>
              <w:ind w:left="157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D99326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c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8EEE023" w14:textId="77777777" w:rsidR="007A6A3C" w:rsidRPr="00C6605D" w:rsidRDefault="007A6A3C" w:rsidP="006A0516">
            <w:pPr>
              <w:pStyle w:val="Lijstalinea"/>
              <w:tabs>
                <w:tab w:val="left" w:pos="459"/>
              </w:tabs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or validation, describe how the predictions were calculated. 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F19758E" w14:textId="3CC50D4F" w:rsidR="007A6A3C" w:rsidRPr="00C6605D" w:rsidRDefault="00773AA7" w:rsidP="006A051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</w:tr>
      <w:tr w:rsidR="00CE128C" w:rsidRPr="00C6605D" w14:paraId="530CD6AC" w14:textId="77777777" w:rsidTr="003B275C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5BC67EE3" w14:textId="77777777" w:rsidR="007A6A3C" w:rsidRPr="00C6605D" w:rsidRDefault="007A6A3C" w:rsidP="006A0516">
            <w:pPr>
              <w:ind w:left="142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FEBE01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d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FCC09A7" w14:textId="77777777" w:rsidR="007A6A3C" w:rsidRPr="00C6605D" w:rsidRDefault="007A6A3C" w:rsidP="006A0516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19B049E" w14:textId="6E9C73E0" w:rsidR="007A6A3C" w:rsidRPr="00C6605D" w:rsidRDefault="00773AA7" w:rsidP="006A051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</w:tr>
      <w:tr w:rsidR="00CE128C" w:rsidRPr="00C6605D" w14:paraId="0667CE23" w14:textId="77777777" w:rsidTr="003B275C">
        <w:trPr>
          <w:trHeight w:val="67"/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2E9463F2" w14:textId="77777777" w:rsidR="007A6A3C" w:rsidRPr="00C6605D" w:rsidRDefault="007A6A3C" w:rsidP="006A0516">
            <w:pPr>
              <w:ind w:left="142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DCAFE21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e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F83E8D8" w14:textId="77777777" w:rsidR="007A6A3C" w:rsidRPr="00C6605D" w:rsidRDefault="007A6A3C" w:rsidP="006A0516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Describe any model updating (e.g., recalibration) arising from the validation, if done.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2886A6E" w14:textId="36EE6734" w:rsidR="007A6A3C" w:rsidRPr="00C6605D" w:rsidRDefault="00773AA7" w:rsidP="006A051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 applicable</w:t>
            </w:r>
          </w:p>
        </w:tc>
      </w:tr>
      <w:tr w:rsidR="00CE128C" w:rsidRPr="00C6605D" w14:paraId="4CCA72BB" w14:textId="77777777" w:rsidTr="003B275C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575BD5D4" w14:textId="77777777" w:rsidR="007A6A3C" w:rsidRPr="00C6605D" w:rsidRDefault="007A6A3C" w:rsidP="006A0516">
            <w:pPr>
              <w:ind w:left="157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26F9EF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74F3072" w14:textId="77777777" w:rsidR="007A6A3C" w:rsidRPr="00C6605D" w:rsidRDefault="007A6A3C" w:rsidP="006A0516">
            <w:pPr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rovide details on how risk groups were created, if done. 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4027189" w14:textId="72FA13EC" w:rsidR="007A6A3C" w:rsidRPr="00C6605D" w:rsidRDefault="00773AA7" w:rsidP="006A051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</w:tr>
      <w:tr w:rsidR="00CE128C" w:rsidRPr="00C6605D" w14:paraId="75FF4B47" w14:textId="77777777" w:rsidTr="003B275C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0DA0413C" w14:textId="77777777" w:rsidR="007A6A3C" w:rsidRPr="00C6605D" w:rsidRDefault="007A6A3C" w:rsidP="006A0516">
            <w:pPr>
              <w:ind w:left="157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lastRenderedPageBreak/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7F35158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C847FCD" w14:textId="77777777" w:rsidR="007A6A3C" w:rsidRPr="00C6605D" w:rsidRDefault="007A6A3C" w:rsidP="006A0516">
            <w:pPr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227A559" w14:textId="7EDB435C" w:rsidR="007A6A3C" w:rsidRPr="00C6605D" w:rsidRDefault="00773AA7" w:rsidP="006A051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</w:tr>
      <w:tr w:rsidR="00CE128C" w:rsidRPr="00C6605D" w14:paraId="090E6AEC" w14:textId="77777777" w:rsidTr="006A0516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14:paraId="5DF7DE0C" w14:textId="77777777" w:rsidR="007A6A3C" w:rsidRPr="00C6605D" w:rsidRDefault="007A6A3C" w:rsidP="006A051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Results</w:t>
            </w:r>
          </w:p>
        </w:tc>
      </w:tr>
      <w:tr w:rsidR="00CE128C" w:rsidRPr="00C6605D" w14:paraId="7104DB99" w14:textId="77777777" w:rsidTr="003B275C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09289D2E" w14:textId="77777777" w:rsidR="007A6A3C" w:rsidRPr="00C6605D" w:rsidRDefault="007A6A3C" w:rsidP="006A0516">
            <w:pPr>
              <w:ind w:left="157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229F16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293E03BB" w14:textId="77777777" w:rsidR="007A6A3C" w:rsidRPr="00C6605D" w:rsidRDefault="007A6A3C" w:rsidP="006A0516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B21F6C6" w14:textId="5F4B2FC9" w:rsidR="007A6A3C" w:rsidRPr="00C6605D" w:rsidRDefault="003B275C" w:rsidP="006A051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8, </w:t>
            </w:r>
            <w:r w:rsidR="00773AA7"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Table 1, </w:t>
            </w: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Appendix B</w:t>
            </w:r>
          </w:p>
        </w:tc>
      </w:tr>
      <w:tr w:rsidR="00CE128C" w:rsidRPr="00C6605D" w14:paraId="1ACF51DD" w14:textId="77777777" w:rsidTr="003B275C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62697C55" w14:textId="77777777" w:rsidR="007A6A3C" w:rsidRPr="00C6605D" w:rsidRDefault="007A6A3C" w:rsidP="006A0516">
            <w:pPr>
              <w:ind w:left="142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3D3BD8C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D1B5037" w14:textId="77777777" w:rsidR="007A6A3C" w:rsidRPr="00C6605D" w:rsidRDefault="007A6A3C" w:rsidP="006A0516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BE13C33" w14:textId="0AC3C2BB" w:rsidR="007A6A3C" w:rsidRPr="00C6605D" w:rsidRDefault="003B275C" w:rsidP="006A051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, Table 1</w:t>
            </w:r>
          </w:p>
        </w:tc>
      </w:tr>
      <w:tr w:rsidR="00CE128C" w:rsidRPr="00C6605D" w14:paraId="1BB6F8AD" w14:textId="77777777" w:rsidTr="003B275C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1E843CE4" w14:textId="77777777" w:rsidR="007A6A3C" w:rsidRPr="00C6605D" w:rsidRDefault="007A6A3C" w:rsidP="006A0516">
            <w:pPr>
              <w:ind w:left="142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20B3BE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c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4B9C73B6" w14:textId="77777777" w:rsidR="007A6A3C" w:rsidRPr="00C6605D" w:rsidRDefault="007A6A3C" w:rsidP="006A0516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C0FF857" w14:textId="7578B7B2" w:rsidR="007A6A3C" w:rsidRPr="00C6605D" w:rsidRDefault="003B275C" w:rsidP="006A0516">
            <w:pPr>
              <w:pStyle w:val="Lijstalinea"/>
              <w:spacing w:after="0" w:line="240" w:lineRule="auto"/>
              <w:ind w:left="34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able 1</w:t>
            </w:r>
          </w:p>
        </w:tc>
      </w:tr>
      <w:tr w:rsidR="00CE128C" w:rsidRPr="00C6605D" w14:paraId="491ECA28" w14:textId="77777777" w:rsidTr="003B275C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556EBADF" w14:textId="77777777" w:rsidR="007A6A3C" w:rsidRPr="00C6605D" w:rsidRDefault="007A6A3C" w:rsidP="006A0516">
            <w:pPr>
              <w:ind w:left="157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403D56E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21F9D52" w14:textId="77777777" w:rsidR="007A6A3C" w:rsidRPr="00C6605D" w:rsidRDefault="007A6A3C" w:rsidP="006A0516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eport performance measures (with CIs) for the prediction model.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1E3541E" w14:textId="5F26E4B3" w:rsidR="007A6A3C" w:rsidRPr="00C6605D" w:rsidRDefault="003B275C" w:rsidP="003B275C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, 9</w:t>
            </w:r>
          </w:p>
        </w:tc>
      </w:tr>
      <w:tr w:rsidR="00CE128C" w:rsidRPr="00C6605D" w14:paraId="1B6E4B42" w14:textId="77777777" w:rsidTr="003B275C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3D3E3068" w14:textId="77777777" w:rsidR="007A6A3C" w:rsidRPr="00C6605D" w:rsidRDefault="007A6A3C" w:rsidP="006A0516">
            <w:pPr>
              <w:ind w:left="157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D3D163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7A148101" w14:textId="77777777" w:rsidR="007A6A3C" w:rsidRPr="00C6605D" w:rsidRDefault="007A6A3C" w:rsidP="006A0516">
            <w:pPr>
              <w:tabs>
                <w:tab w:val="left" w:pos="459"/>
              </w:tabs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f done, report the results from any model updating (i.e., model specification, model performance).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FA5EC7C" w14:textId="6AFA8809" w:rsidR="007A6A3C" w:rsidRPr="00C6605D" w:rsidRDefault="003B275C" w:rsidP="006A0516">
            <w:pPr>
              <w:pStyle w:val="Lijstalinea"/>
              <w:spacing w:after="0" w:line="240" w:lineRule="auto"/>
              <w:ind w:left="34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ot applicable</w:t>
            </w:r>
          </w:p>
        </w:tc>
      </w:tr>
      <w:tr w:rsidR="00CE128C" w:rsidRPr="00C6605D" w14:paraId="3A3060BE" w14:textId="77777777" w:rsidTr="006A0516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14:paraId="7149E057" w14:textId="77777777" w:rsidR="007A6A3C" w:rsidRPr="00C6605D" w:rsidRDefault="007A6A3C" w:rsidP="006A0516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Discussion</w:t>
            </w:r>
          </w:p>
        </w:tc>
      </w:tr>
      <w:tr w:rsidR="00CE128C" w:rsidRPr="00C6605D" w14:paraId="750CD07B" w14:textId="77777777" w:rsidTr="003B275C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6CFC2BAB" w14:textId="77777777" w:rsidR="007A6A3C" w:rsidRPr="00C6605D" w:rsidRDefault="007A6A3C" w:rsidP="006A0516">
            <w:pPr>
              <w:ind w:left="152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242660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2E0F00B" w14:textId="77777777" w:rsidR="007A6A3C" w:rsidRPr="00C6605D" w:rsidRDefault="007A6A3C" w:rsidP="006A0516">
            <w:pPr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0A658E32" w14:textId="7E4D55D3" w:rsidR="007A6A3C" w:rsidRPr="00C6605D" w:rsidRDefault="002D6558" w:rsidP="006A051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,13</w:t>
            </w:r>
          </w:p>
        </w:tc>
      </w:tr>
      <w:tr w:rsidR="00CE128C" w:rsidRPr="00C6605D" w14:paraId="7585EC47" w14:textId="77777777" w:rsidTr="003B275C">
        <w:trPr>
          <w:jc w:val="center"/>
        </w:trPr>
        <w:tc>
          <w:tcPr>
            <w:tcW w:w="1838" w:type="dxa"/>
            <w:vMerge w:val="restart"/>
            <w:shd w:val="clear" w:color="auto" w:fill="auto"/>
            <w:vAlign w:val="center"/>
          </w:tcPr>
          <w:p w14:paraId="07A6F7FD" w14:textId="77777777" w:rsidR="007A6A3C" w:rsidRPr="00C6605D" w:rsidRDefault="007A6A3C" w:rsidP="006A0516">
            <w:pPr>
              <w:ind w:left="152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844C19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a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0D6834D9" w14:textId="77777777" w:rsidR="007A6A3C" w:rsidRPr="00C6605D" w:rsidRDefault="007A6A3C" w:rsidP="006A0516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71C03388" w14:textId="7239EF79" w:rsidR="007A6A3C" w:rsidRPr="00C6605D" w:rsidRDefault="002D6558" w:rsidP="006A0516">
            <w:pPr>
              <w:pStyle w:val="Lijstalinea"/>
              <w:spacing w:after="0" w:line="240" w:lineRule="auto"/>
              <w:ind w:left="34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,12</w:t>
            </w:r>
          </w:p>
        </w:tc>
      </w:tr>
      <w:tr w:rsidR="00CE128C" w:rsidRPr="00C6605D" w14:paraId="160DFC0C" w14:textId="77777777" w:rsidTr="003B275C">
        <w:trPr>
          <w:jc w:val="center"/>
        </w:trPr>
        <w:tc>
          <w:tcPr>
            <w:tcW w:w="1838" w:type="dxa"/>
            <w:vMerge/>
            <w:shd w:val="clear" w:color="auto" w:fill="auto"/>
            <w:vAlign w:val="center"/>
          </w:tcPr>
          <w:p w14:paraId="2DC65402" w14:textId="77777777" w:rsidR="007A6A3C" w:rsidRPr="00C6605D" w:rsidRDefault="007A6A3C" w:rsidP="006A0516">
            <w:pPr>
              <w:ind w:left="152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C91A014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b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69B6E073" w14:textId="77777777" w:rsidR="007A6A3C" w:rsidRPr="00C6605D" w:rsidRDefault="007A6A3C" w:rsidP="006A0516">
            <w:pPr>
              <w:pStyle w:val="Lijstalinea"/>
              <w:tabs>
                <w:tab w:val="left" w:pos="459"/>
              </w:tabs>
              <w:spacing w:after="0" w:line="240" w:lineRule="auto"/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7CD9D08" w14:textId="1349D05A" w:rsidR="007A6A3C" w:rsidRPr="00C6605D" w:rsidRDefault="002D6558" w:rsidP="006A051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,12,13</w:t>
            </w:r>
          </w:p>
        </w:tc>
      </w:tr>
      <w:tr w:rsidR="00CE128C" w:rsidRPr="00C6605D" w14:paraId="662CB5EB" w14:textId="77777777" w:rsidTr="003B275C">
        <w:trPr>
          <w:jc w:val="center"/>
        </w:trPr>
        <w:tc>
          <w:tcPr>
            <w:tcW w:w="1838" w:type="dxa"/>
            <w:shd w:val="clear" w:color="auto" w:fill="auto"/>
            <w:vAlign w:val="center"/>
          </w:tcPr>
          <w:p w14:paraId="318B1E6B" w14:textId="77777777" w:rsidR="007A6A3C" w:rsidRPr="00C6605D" w:rsidRDefault="007A6A3C" w:rsidP="006A0516">
            <w:pPr>
              <w:ind w:left="152"/>
              <w:rPr>
                <w:rFonts w:asciiTheme="majorBidi" w:hAnsiTheme="majorBidi" w:cstheme="majorBidi"/>
                <w:b/>
                <w:strike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1AC257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A9E6AC8" w14:textId="77777777" w:rsidR="007A6A3C" w:rsidRPr="00C6605D" w:rsidRDefault="007A6A3C" w:rsidP="006A0516">
            <w:pPr>
              <w:ind w:left="34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Discuss the potential clinical use of the model and implications for future research. 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6A735910" w14:textId="01028664" w:rsidR="007A6A3C" w:rsidRPr="00C6605D" w:rsidRDefault="002D6558" w:rsidP="006A051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,14</w:t>
            </w:r>
          </w:p>
        </w:tc>
      </w:tr>
      <w:tr w:rsidR="00CE128C" w:rsidRPr="00C6605D" w14:paraId="664D3673" w14:textId="77777777" w:rsidTr="006A0516">
        <w:trPr>
          <w:jc w:val="center"/>
        </w:trPr>
        <w:tc>
          <w:tcPr>
            <w:tcW w:w="10036" w:type="dxa"/>
            <w:gridSpan w:val="4"/>
            <w:shd w:val="clear" w:color="auto" w:fill="F7CAAC" w:themeFill="accent2" w:themeFillTint="66"/>
          </w:tcPr>
          <w:p w14:paraId="5C4BE2EB" w14:textId="77777777" w:rsidR="007A6A3C" w:rsidRPr="00C6605D" w:rsidRDefault="007A6A3C" w:rsidP="006A0516">
            <w:pPr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  <w:t>Other information</w:t>
            </w:r>
          </w:p>
        </w:tc>
      </w:tr>
      <w:tr w:rsidR="00CE128C" w:rsidRPr="00C6605D" w14:paraId="3F27D1F7" w14:textId="77777777" w:rsidTr="003B275C">
        <w:trPr>
          <w:jc w:val="center"/>
        </w:trPr>
        <w:tc>
          <w:tcPr>
            <w:tcW w:w="1838" w:type="dxa"/>
            <w:shd w:val="clear" w:color="auto" w:fill="auto"/>
          </w:tcPr>
          <w:p w14:paraId="3B2EB4E4" w14:textId="77777777" w:rsidR="007A6A3C" w:rsidRPr="00C6605D" w:rsidRDefault="007A6A3C" w:rsidP="006A0516">
            <w:pPr>
              <w:ind w:left="152" w:right="-46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DE63E0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3AA4212" w14:textId="77777777" w:rsidR="007A6A3C" w:rsidRPr="00C6605D" w:rsidRDefault="007A6A3C" w:rsidP="006A051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25B58123" w14:textId="048C570F" w:rsidR="007A6A3C" w:rsidRPr="00C6605D" w:rsidRDefault="002D6558" w:rsidP="006A051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,15</w:t>
            </w:r>
          </w:p>
        </w:tc>
      </w:tr>
      <w:tr w:rsidR="00CE128C" w:rsidRPr="00C6605D" w14:paraId="290140B0" w14:textId="77777777" w:rsidTr="003B275C">
        <w:trPr>
          <w:jc w:val="center"/>
        </w:trPr>
        <w:tc>
          <w:tcPr>
            <w:tcW w:w="1838" w:type="dxa"/>
            <w:shd w:val="clear" w:color="auto" w:fill="auto"/>
          </w:tcPr>
          <w:p w14:paraId="75AEB7AF" w14:textId="77777777" w:rsidR="007A6A3C" w:rsidRPr="00C6605D" w:rsidRDefault="007A6A3C" w:rsidP="006A0516">
            <w:pPr>
              <w:ind w:left="152"/>
              <w:rPr>
                <w:rFonts w:asciiTheme="majorBidi" w:hAnsiTheme="majorBidi" w:cstheme="majorBidi"/>
                <w:b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C9B54D" w14:textId="77777777" w:rsidR="007A6A3C" w:rsidRPr="00C6605D" w:rsidRDefault="007A6A3C" w:rsidP="006A0516">
            <w:pPr>
              <w:ind w:left="-432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6237" w:type="dxa"/>
            <w:shd w:val="clear" w:color="auto" w:fill="auto"/>
            <w:vAlign w:val="center"/>
          </w:tcPr>
          <w:p w14:paraId="373D2736" w14:textId="77777777" w:rsidR="007A6A3C" w:rsidRPr="00C6605D" w:rsidRDefault="007A6A3C" w:rsidP="006A0516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Give the source of funding and the role of the funders for the present study. </w:t>
            </w:r>
          </w:p>
        </w:tc>
        <w:tc>
          <w:tcPr>
            <w:tcW w:w="1394" w:type="dxa"/>
            <w:shd w:val="clear" w:color="auto" w:fill="auto"/>
            <w:vAlign w:val="center"/>
          </w:tcPr>
          <w:p w14:paraId="40160D19" w14:textId="10872852" w:rsidR="007A6A3C" w:rsidRPr="00C6605D" w:rsidRDefault="002D6558" w:rsidP="006A0516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05D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, 15</w:t>
            </w:r>
          </w:p>
        </w:tc>
      </w:tr>
    </w:tbl>
    <w:p w14:paraId="5AA78013" w14:textId="1756D22B" w:rsidR="002C3859" w:rsidRPr="00C6605D" w:rsidRDefault="002C3859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  <w:r w:rsidRPr="00C6605D">
        <w:rPr>
          <w:rFonts w:asciiTheme="majorBidi" w:hAnsiTheme="majorBidi" w:cstheme="majorBidi"/>
          <w:b/>
          <w:bCs/>
          <w:color w:val="000000" w:themeColor="text1"/>
          <w:lang w:val="en-GB"/>
        </w:rPr>
        <w:br w:type="page"/>
      </w:r>
    </w:p>
    <w:p w14:paraId="78C97670" w14:textId="17DDEB3D" w:rsidR="007A6A3C" w:rsidRPr="00C6605D" w:rsidRDefault="002C3859">
      <w:pPr>
        <w:rPr>
          <w:rFonts w:asciiTheme="majorBidi" w:hAnsiTheme="majorBidi" w:cstheme="majorBidi"/>
          <w:b/>
          <w:bCs/>
          <w:color w:val="000000" w:themeColor="text1"/>
          <w:lang w:val="fr-FR"/>
        </w:rPr>
      </w:pPr>
      <w:r w:rsidRPr="00C6605D">
        <w:rPr>
          <w:rFonts w:asciiTheme="majorBidi" w:hAnsiTheme="majorBidi" w:cstheme="majorBidi"/>
          <w:b/>
          <w:bCs/>
          <w:color w:val="000000" w:themeColor="text1"/>
          <w:lang w:val="fr-FR"/>
        </w:rPr>
        <w:lastRenderedPageBreak/>
        <w:t xml:space="preserve">Appendix B. </w:t>
      </w:r>
      <w:proofErr w:type="spellStart"/>
      <w:r w:rsidRPr="00C6605D">
        <w:rPr>
          <w:rFonts w:asciiTheme="majorBidi" w:hAnsiTheme="majorBidi" w:cstheme="majorBidi"/>
          <w:b/>
          <w:bCs/>
          <w:color w:val="000000" w:themeColor="text1"/>
          <w:lang w:val="fr-FR"/>
        </w:rPr>
        <w:t>Flowchart</w:t>
      </w:r>
      <w:proofErr w:type="spellEnd"/>
    </w:p>
    <w:p w14:paraId="3796300B" w14:textId="2951B5D8" w:rsidR="002C3859" w:rsidRPr="00C6605D" w:rsidRDefault="002C3859">
      <w:pPr>
        <w:rPr>
          <w:rFonts w:asciiTheme="majorBidi" w:hAnsiTheme="majorBidi" w:cstheme="majorBidi"/>
          <w:b/>
          <w:bCs/>
          <w:color w:val="000000" w:themeColor="text1"/>
          <w:lang w:val="fr-FR"/>
        </w:rPr>
      </w:pPr>
    </w:p>
    <w:p w14:paraId="3EB9ED78" w14:textId="131B3339" w:rsidR="002E5331" w:rsidRPr="00C6605D" w:rsidRDefault="007977FC">
      <w:pPr>
        <w:rPr>
          <w:rFonts w:asciiTheme="majorBidi" w:hAnsiTheme="majorBidi" w:cstheme="majorBidi"/>
          <w:b/>
          <w:bCs/>
          <w:color w:val="000000" w:themeColor="text1"/>
          <w:lang w:val="fr-FR"/>
        </w:rPr>
      </w:pPr>
      <w:r w:rsidRPr="00C6605D">
        <w:rPr>
          <w:rFonts w:asciiTheme="majorBidi" w:hAnsiTheme="majorBidi" w:cstheme="majorBidi"/>
          <w:b/>
          <w:bCs/>
          <w:noProof/>
          <w:color w:val="000000" w:themeColor="text1"/>
          <w:lang w:val="fr-FR"/>
        </w:rPr>
        <w:drawing>
          <wp:inline distT="0" distB="0" distL="0" distR="0" wp14:anchorId="1588BB25" wp14:editId="50928FA4">
            <wp:extent cx="5235665" cy="3264061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2619" cy="3312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4442D" w14:textId="0D0A0252" w:rsidR="002E5331" w:rsidRPr="00C6605D" w:rsidRDefault="002E5331">
      <w:pPr>
        <w:rPr>
          <w:rFonts w:asciiTheme="majorBidi" w:hAnsiTheme="majorBidi" w:cstheme="majorBidi"/>
          <w:b/>
          <w:bCs/>
          <w:color w:val="000000" w:themeColor="text1"/>
          <w:lang w:val="fr-FR"/>
        </w:rPr>
      </w:pPr>
    </w:p>
    <w:p w14:paraId="1CE129E8" w14:textId="337D3148" w:rsidR="007977FC" w:rsidRPr="00C6605D" w:rsidRDefault="007977FC">
      <w:pPr>
        <w:rPr>
          <w:rFonts w:asciiTheme="majorBidi" w:hAnsiTheme="majorBidi" w:cstheme="majorBidi"/>
          <w:b/>
          <w:bCs/>
          <w:color w:val="000000" w:themeColor="text1"/>
          <w:lang w:val="fr-FR"/>
        </w:rPr>
      </w:pPr>
      <w:r w:rsidRPr="00C6605D">
        <w:rPr>
          <w:rFonts w:asciiTheme="majorBidi" w:hAnsiTheme="majorBidi" w:cstheme="majorBidi"/>
          <w:b/>
          <w:bCs/>
          <w:color w:val="000000" w:themeColor="text1"/>
          <w:lang w:val="fr-FR"/>
        </w:rPr>
        <w:br w:type="page"/>
      </w:r>
    </w:p>
    <w:p w14:paraId="23C1FE82" w14:textId="77C440D8" w:rsidR="00A75524" w:rsidRPr="00C6605D" w:rsidRDefault="001374E0" w:rsidP="00633095">
      <w:pPr>
        <w:rPr>
          <w:rFonts w:asciiTheme="majorBidi" w:hAnsiTheme="majorBidi" w:cstheme="majorBidi"/>
          <w:b/>
          <w:bCs/>
          <w:color w:val="000000" w:themeColor="text1"/>
          <w:lang w:val="fr-FR"/>
        </w:rPr>
      </w:pPr>
      <w:r w:rsidRPr="00C6605D">
        <w:rPr>
          <w:rFonts w:asciiTheme="majorBidi" w:hAnsiTheme="majorBidi" w:cstheme="majorBidi"/>
          <w:b/>
          <w:bCs/>
          <w:iCs/>
          <w:color w:val="000000" w:themeColor="text1"/>
          <w:lang w:val="fr-FR"/>
        </w:rPr>
        <w:lastRenderedPageBreak/>
        <w:t>Appendix C</w:t>
      </w:r>
      <w:r w:rsidRPr="00C6605D">
        <w:rPr>
          <w:rFonts w:asciiTheme="majorBidi" w:hAnsiTheme="majorBidi" w:cstheme="majorBidi"/>
          <w:b/>
          <w:bCs/>
          <w:color w:val="000000" w:themeColor="text1"/>
          <w:lang w:val="fr-FR"/>
        </w:rPr>
        <w:t>. CVD codes</w:t>
      </w:r>
    </w:p>
    <w:p w14:paraId="0B438667" w14:textId="77777777" w:rsidR="00A75524" w:rsidRPr="00C6605D" w:rsidRDefault="00A75524">
      <w:pPr>
        <w:rPr>
          <w:rFonts w:asciiTheme="majorBidi" w:hAnsiTheme="majorBidi" w:cstheme="majorBidi"/>
          <w:b/>
          <w:bCs/>
          <w:color w:val="000000" w:themeColor="text1"/>
          <w:lang w:val="fr-FR"/>
        </w:rPr>
      </w:pPr>
    </w:p>
    <w:tbl>
      <w:tblPr>
        <w:tblW w:w="6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0"/>
        <w:gridCol w:w="1780"/>
        <w:gridCol w:w="1300"/>
      </w:tblGrid>
      <w:tr w:rsidR="00CE128C" w:rsidRPr="00C6605D" w14:paraId="74B2B30F" w14:textId="77777777" w:rsidTr="00A75524">
        <w:trPr>
          <w:trHeight w:val="320"/>
        </w:trPr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563865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 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4905BD" w14:textId="77777777" w:rsidR="00E47731" w:rsidRPr="00C6605D" w:rsidRDefault="00A75524" w:rsidP="00A75524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CD10</w:t>
            </w:r>
            <w:r w:rsidRPr="00C6605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</w:t>
            </w:r>
          </w:p>
          <w:p w14:paraId="14BE57AE" w14:textId="52B9ADAF" w:rsidR="00A75524" w:rsidRPr="00C6605D" w:rsidRDefault="00A75524" w:rsidP="00A75524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(</w:t>
            </w:r>
            <w:proofErr w:type="gramStart"/>
            <w:r w:rsidRPr="00C6605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from</w:t>
            </w:r>
            <w:proofErr w:type="gramEnd"/>
            <w:r w:rsidRPr="00C6605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 xml:space="preserve"> SCORE2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3671A5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CPC</w:t>
            </w:r>
          </w:p>
        </w:tc>
      </w:tr>
      <w:tr w:rsidR="00CE128C" w:rsidRPr="00C6605D" w14:paraId="4F1D5F60" w14:textId="77777777" w:rsidTr="00A75524">
        <w:trPr>
          <w:trHeight w:val="320"/>
        </w:trPr>
        <w:tc>
          <w:tcPr>
            <w:tcW w:w="6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C4AC7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Non-fatal cardiovascular disease</w:t>
            </w:r>
          </w:p>
        </w:tc>
      </w:tr>
      <w:tr w:rsidR="00CE128C" w:rsidRPr="00C6605D" w14:paraId="78D81033" w14:textId="77777777" w:rsidTr="00A75524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0D0B9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Non-fatal myocardial infarc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423CC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21-I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E13BD" w14:textId="4D982700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K75</w:t>
            </w:r>
          </w:p>
        </w:tc>
      </w:tr>
      <w:tr w:rsidR="00CE128C" w:rsidRPr="00C6605D" w14:paraId="217C89BF" w14:textId="77777777" w:rsidTr="00A75524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26CDD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Non-fatal strok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72955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60-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0993EC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K90</w:t>
            </w:r>
          </w:p>
        </w:tc>
      </w:tr>
      <w:tr w:rsidR="00CE128C" w:rsidRPr="00C6605D" w14:paraId="0A860591" w14:textId="77777777" w:rsidTr="00A75524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D2308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5AEB2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B8C66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lang w:val="en-GB"/>
              </w:rPr>
              <w:t> </w:t>
            </w:r>
          </w:p>
        </w:tc>
      </w:tr>
      <w:tr w:rsidR="00CE128C" w:rsidRPr="00EE432B" w14:paraId="028E8FF3" w14:textId="77777777" w:rsidTr="00A75524">
        <w:trPr>
          <w:trHeight w:val="320"/>
        </w:trPr>
        <w:tc>
          <w:tcPr>
            <w:tcW w:w="66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03D5A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lang w:val="en-GB"/>
              </w:rPr>
              <w:t>Excluded from the non-fatal stroke endpoint:</w:t>
            </w:r>
          </w:p>
        </w:tc>
      </w:tr>
      <w:tr w:rsidR="00CE128C" w:rsidRPr="00C6605D" w14:paraId="48A542A7" w14:textId="77777777" w:rsidTr="00A75524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5001F" w14:textId="51818C58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 xml:space="preserve">Subarachnoid </w:t>
            </w:r>
            <w:r w:rsidR="007977FC"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aemorrh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26A80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C74B0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 </w:t>
            </w:r>
          </w:p>
        </w:tc>
      </w:tr>
      <w:tr w:rsidR="00CE128C" w:rsidRPr="00C6605D" w14:paraId="5D006396" w14:textId="77777777" w:rsidTr="00A75524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ADBC9" w14:textId="14FD8F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 xml:space="preserve">Subdural </w:t>
            </w:r>
            <w:r w:rsidR="007977FC"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aemorrhage</w:t>
            </w: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E5CB3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71F15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 </w:t>
            </w:r>
          </w:p>
        </w:tc>
      </w:tr>
      <w:tr w:rsidR="00CE128C" w:rsidRPr="00C6605D" w14:paraId="64FF93A2" w14:textId="77777777" w:rsidTr="00A75524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94E1A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Cerebral aneurysm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628C4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67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6C1A3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 </w:t>
            </w:r>
          </w:p>
        </w:tc>
      </w:tr>
      <w:tr w:rsidR="00CE128C" w:rsidRPr="00C6605D" w14:paraId="266577D9" w14:textId="77777777" w:rsidTr="00A75524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F8CC9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Cerebral arterit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8DA2E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68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6E468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 </w:t>
            </w:r>
          </w:p>
        </w:tc>
      </w:tr>
      <w:tr w:rsidR="00CE128C" w:rsidRPr="00C6605D" w14:paraId="6E7FDCB2" w14:textId="77777777" w:rsidTr="00A75524">
        <w:trPr>
          <w:trHeight w:val="320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B3824C" w14:textId="520869B3" w:rsidR="00A75524" w:rsidRPr="00C6605D" w:rsidRDefault="007977FC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 xml:space="preserve">Moya </w:t>
            </w:r>
            <w:proofErr w:type="spellStart"/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Moya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9A5582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6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CF2308" w14:textId="77777777" w:rsidR="00A75524" w:rsidRPr="00C6605D" w:rsidRDefault="00A75524" w:rsidP="00A75524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 </w:t>
            </w:r>
          </w:p>
        </w:tc>
      </w:tr>
    </w:tbl>
    <w:p w14:paraId="61AEC515" w14:textId="77777777" w:rsidR="001374E0" w:rsidRPr="00C6605D" w:rsidRDefault="001374E0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</w:p>
    <w:tbl>
      <w:tblPr>
        <w:tblW w:w="7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80"/>
        <w:gridCol w:w="3060"/>
      </w:tblGrid>
      <w:tr w:rsidR="00CE128C" w:rsidRPr="00C6605D" w14:paraId="3B1C522B" w14:textId="77777777" w:rsidTr="00633095">
        <w:trPr>
          <w:trHeight w:val="260"/>
        </w:trPr>
        <w:tc>
          <w:tcPr>
            <w:tcW w:w="4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16737B" w14:textId="69F504C1" w:rsidR="00633095" w:rsidRPr="00C6605D" w:rsidRDefault="00633095" w:rsidP="0063309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CVD death (from SCORE and SCORE2)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59263B" w14:textId="5E1412A4" w:rsidR="00633095" w:rsidRPr="00C6605D" w:rsidRDefault="00633095" w:rsidP="00633095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 xml:space="preserve">ICD-10 (also </w:t>
            </w:r>
            <w:r w:rsidR="007977FC" w:rsidRPr="00C6605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sub diagnoses</w:t>
            </w:r>
            <w:r w:rsidRPr="00C6605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)</w:t>
            </w:r>
          </w:p>
        </w:tc>
      </w:tr>
      <w:tr w:rsidR="00CE128C" w:rsidRPr="00C6605D" w14:paraId="2E67CDE7" w14:textId="77777777" w:rsidTr="00633095">
        <w:trPr>
          <w:trHeight w:val="26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8FFF5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ypertension related diseas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026A8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10-I16</w:t>
            </w:r>
          </w:p>
        </w:tc>
      </w:tr>
      <w:tr w:rsidR="00CE128C" w:rsidRPr="00C6605D" w14:paraId="1196791A" w14:textId="77777777" w:rsidTr="00633095">
        <w:trPr>
          <w:trHeight w:val="26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2ECB6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Angina Pectori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FDB23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20</w:t>
            </w:r>
          </w:p>
        </w:tc>
      </w:tr>
      <w:tr w:rsidR="00CE128C" w:rsidRPr="00C6605D" w14:paraId="263D33A9" w14:textId="77777777" w:rsidTr="00633095">
        <w:trPr>
          <w:trHeight w:val="26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09470" w14:textId="02688FE2" w:rsidR="00633095" w:rsidRPr="00C6605D" w:rsidRDefault="007977FC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Acute</w:t>
            </w:r>
            <w:r w:rsidR="00633095"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 xml:space="preserve"> myocardial infarc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B7D28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21</w:t>
            </w:r>
          </w:p>
        </w:tc>
      </w:tr>
      <w:tr w:rsidR="00CE128C" w:rsidRPr="00C6605D" w14:paraId="6A316559" w14:textId="77777777" w:rsidTr="00633095">
        <w:trPr>
          <w:trHeight w:val="26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3A2DA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Subsequent myocardial infarc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B5178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22</w:t>
            </w:r>
          </w:p>
        </w:tc>
      </w:tr>
      <w:tr w:rsidR="00CE128C" w:rsidRPr="00C6605D" w14:paraId="5B713E42" w14:textId="77777777" w:rsidTr="00633095">
        <w:trPr>
          <w:trHeight w:val="26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9F1BC" w14:textId="219D570E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Complications after myocardial infarc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B6A14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23</w:t>
            </w:r>
          </w:p>
        </w:tc>
      </w:tr>
      <w:tr w:rsidR="00CE128C" w:rsidRPr="00C6605D" w14:paraId="140D7D11" w14:textId="77777777" w:rsidTr="00633095">
        <w:trPr>
          <w:trHeight w:val="26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E3E46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Other ischemic cardiac diseas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7C42A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24</w:t>
            </w:r>
          </w:p>
        </w:tc>
      </w:tr>
      <w:tr w:rsidR="00CE128C" w:rsidRPr="00C6605D" w14:paraId="61034C4E" w14:textId="77777777" w:rsidTr="00633095">
        <w:trPr>
          <w:trHeight w:val="26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3A7C0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Chronic ischemic cardiac diseas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761E5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25</w:t>
            </w:r>
          </w:p>
        </w:tc>
      </w:tr>
      <w:tr w:rsidR="00CE128C" w:rsidRPr="00C6605D" w14:paraId="3ED098BC" w14:textId="77777777" w:rsidTr="00633095">
        <w:trPr>
          <w:trHeight w:val="26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33C6D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Cardiac arres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2179C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46</w:t>
            </w:r>
          </w:p>
        </w:tc>
      </w:tr>
      <w:tr w:rsidR="00CE128C" w:rsidRPr="00C6605D" w14:paraId="71D8F7E0" w14:textId="77777777" w:rsidTr="00633095">
        <w:trPr>
          <w:trHeight w:val="26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02EB3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Cardiac arrythmia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C7107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47-I50</w:t>
            </w:r>
          </w:p>
        </w:tc>
      </w:tr>
      <w:tr w:rsidR="00CE128C" w:rsidRPr="00C6605D" w14:paraId="053D186D" w14:textId="77777777" w:rsidTr="00633095">
        <w:trPr>
          <w:trHeight w:val="52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A4084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Complications and ill-defined descriptions of heart diseas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9D069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51</w:t>
            </w:r>
          </w:p>
        </w:tc>
      </w:tr>
      <w:tr w:rsidR="00CE128C" w:rsidRPr="00C6605D" w14:paraId="7FCB24D1" w14:textId="77777777" w:rsidTr="00633095">
        <w:trPr>
          <w:trHeight w:val="26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DEBDA1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Transient ischemic attack - TI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1D8D85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G45</w:t>
            </w:r>
          </w:p>
        </w:tc>
      </w:tr>
      <w:tr w:rsidR="00CE128C" w:rsidRPr="00C6605D" w14:paraId="63EE61A3" w14:textId="77777777" w:rsidTr="00633095">
        <w:trPr>
          <w:trHeight w:val="26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06FA5" w14:textId="28867C32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 xml:space="preserve">Nontraumatic intracerebral </w:t>
            </w:r>
            <w:r w:rsidR="007977FC"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aemorrhag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7E163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61</w:t>
            </w:r>
          </w:p>
        </w:tc>
      </w:tr>
      <w:tr w:rsidR="00CE128C" w:rsidRPr="00C6605D" w14:paraId="79359D69" w14:textId="77777777" w:rsidTr="00633095">
        <w:trPr>
          <w:trHeight w:val="26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249FC7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CV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26EE8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63</w:t>
            </w:r>
          </w:p>
        </w:tc>
      </w:tr>
      <w:tr w:rsidR="00CE128C" w:rsidRPr="00C6605D" w14:paraId="327AF117" w14:textId="77777777" w:rsidTr="00633095">
        <w:trPr>
          <w:trHeight w:val="26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4AAE6" w14:textId="1370E563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 xml:space="preserve">Occlusion and stenosis of </w:t>
            </w:r>
            <w:r w:rsidR="007977FC"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precerebral</w:t>
            </w: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 xml:space="preserve"> arterie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7D06CF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65</w:t>
            </w:r>
          </w:p>
        </w:tc>
      </w:tr>
      <w:tr w:rsidR="00CE128C" w:rsidRPr="00C6605D" w14:paraId="5DD17129" w14:textId="77777777" w:rsidTr="00633095">
        <w:trPr>
          <w:trHeight w:val="26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FDA8B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Other cerebrovascular diseases (excluding I67.1)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FE283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67-I69, I62, I64 (except I67.1)</w:t>
            </w:r>
          </w:p>
        </w:tc>
      </w:tr>
      <w:tr w:rsidR="00CE128C" w:rsidRPr="00C6605D" w14:paraId="7D65749B" w14:textId="77777777" w:rsidTr="00633095">
        <w:trPr>
          <w:trHeight w:val="26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F2D3A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Atherosclerosi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A6E329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70</w:t>
            </w:r>
          </w:p>
        </w:tc>
      </w:tr>
      <w:tr w:rsidR="00CE128C" w:rsidRPr="00C6605D" w14:paraId="35A1951A" w14:textId="77777777" w:rsidTr="00633095">
        <w:trPr>
          <w:trHeight w:val="260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760E9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Aneurys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D9533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71-I72</w:t>
            </w:r>
          </w:p>
        </w:tc>
      </w:tr>
      <w:tr w:rsidR="00CE128C" w:rsidRPr="00C6605D" w14:paraId="2579DCA9" w14:textId="77777777" w:rsidTr="00633095">
        <w:trPr>
          <w:trHeight w:val="260"/>
        </w:trPr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2E1DC8A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Other sudden death, cause unknow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D668A7" w14:textId="77777777" w:rsidR="00633095" w:rsidRPr="00C6605D" w:rsidRDefault="00633095" w:rsidP="00633095">
            <w:pPr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C6605D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R96</w:t>
            </w:r>
          </w:p>
        </w:tc>
      </w:tr>
    </w:tbl>
    <w:p w14:paraId="54076CAC" w14:textId="1B32793C" w:rsidR="001374E0" w:rsidRPr="00C6605D" w:rsidRDefault="001374E0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  <w:r w:rsidRPr="00C6605D">
        <w:rPr>
          <w:rFonts w:asciiTheme="majorBidi" w:hAnsiTheme="majorBidi" w:cstheme="majorBidi"/>
          <w:b/>
          <w:bCs/>
          <w:color w:val="000000" w:themeColor="text1"/>
          <w:lang w:val="en-GB"/>
        </w:rPr>
        <w:br w:type="page"/>
      </w:r>
    </w:p>
    <w:p w14:paraId="14F4C674" w14:textId="77777777" w:rsidR="008F678E" w:rsidRPr="00C6605D" w:rsidRDefault="008F678E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</w:p>
    <w:p w14:paraId="5C8AE1BA" w14:textId="68BFDA7D" w:rsidR="00170393" w:rsidRPr="00C6605D" w:rsidRDefault="008F678E" w:rsidP="002E5331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  <w:r w:rsidRPr="00C6605D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</w:t>
      </w:r>
      <w:r w:rsidR="00D631B2" w:rsidRPr="00C6605D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Appendix </w:t>
      </w:r>
      <w:r w:rsidR="002E5331" w:rsidRPr="00C6605D">
        <w:rPr>
          <w:rFonts w:asciiTheme="majorBidi" w:hAnsiTheme="majorBidi" w:cstheme="majorBidi"/>
          <w:b/>
          <w:bCs/>
          <w:color w:val="000000" w:themeColor="text1"/>
          <w:lang w:val="en-US"/>
        </w:rPr>
        <w:t>D</w:t>
      </w:r>
      <w:r w:rsidR="00B560F2" w:rsidRPr="00C6605D">
        <w:rPr>
          <w:rFonts w:asciiTheme="majorBidi" w:hAnsiTheme="majorBidi" w:cstheme="majorBidi"/>
          <w:b/>
          <w:bCs/>
          <w:color w:val="000000" w:themeColor="text1"/>
          <w:lang w:val="en-US"/>
        </w:rPr>
        <w:t>,</w:t>
      </w:r>
      <w:r w:rsidR="00D631B2" w:rsidRPr="00C6605D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Text </w:t>
      </w:r>
      <w:r w:rsidR="00CE128C" w:rsidRPr="00C6605D">
        <w:rPr>
          <w:rFonts w:asciiTheme="majorBidi" w:hAnsiTheme="majorBidi" w:cstheme="majorBidi"/>
          <w:b/>
          <w:bCs/>
          <w:color w:val="000000" w:themeColor="text1"/>
          <w:lang w:val="en-US"/>
        </w:rPr>
        <w:t>string matching</w:t>
      </w:r>
      <w:r w:rsidR="00D631B2" w:rsidRPr="00C6605D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terms</w:t>
      </w:r>
      <w:r w:rsidR="00CE128C" w:rsidRPr="00C6605D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for smoking (in Dutch)</w:t>
      </w:r>
    </w:p>
    <w:p w14:paraId="472365F8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</w:p>
    <w:p w14:paraId="1DFD86D4" w14:textId="089E976A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SOEPCODE in ('O','S')</w:t>
      </w:r>
    </w:p>
    <w:p w14:paraId="222A273E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</w:p>
    <w:p w14:paraId="46304027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</w: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 xml:space="preserve">--select 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count(</w:t>
      </w:r>
      <w:proofErr w:type="gram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 xml:space="preserve">*) from 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roken.journaal</w:t>
      </w:r>
      <w:proofErr w:type="spellEnd"/>
    </w:p>
    <w:p w14:paraId="4419EEB6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</w:p>
    <w:p w14:paraId="31E78E17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IF OBJECT_ID('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tempdb..</w:t>
      </w:r>
      <w:proofErr w:type="gram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#term1') IS NOT NULL DROP TABLE #term1;</w:t>
      </w:r>
    </w:p>
    <w:p w14:paraId="1B42D742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 xml:space="preserve">CREATE TABLE #term1 (term 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VARCHAR(</w:t>
      </w:r>
      <w:proofErr w:type="gram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50) NOT NULL)</w:t>
      </w:r>
    </w:p>
    <w:p w14:paraId="6E48BCB7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1 VALUES ('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rookt</w:t>
      </w:r>
      <w:proofErr w:type="spellEnd"/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' )</w:t>
      </w:r>
      <w:proofErr w:type="gramEnd"/>
    </w:p>
    <w:p w14:paraId="777CAC17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1 VALUES ('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roken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+')</w:t>
      </w:r>
    </w:p>
    <w:p w14:paraId="04E2F90D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1 VALUES ('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roken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 xml:space="preserve"> +')</w:t>
      </w:r>
    </w:p>
    <w:p w14:paraId="12792398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1 VALUES ('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roken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 xml:space="preserve"> ++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' )</w:t>
      </w:r>
      <w:proofErr w:type="gramEnd"/>
    </w:p>
    <w:p w14:paraId="4C5736B7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1 VALUES ('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sigaretten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 xml:space="preserve"> per 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dag</w:t>
      </w:r>
      <w:proofErr w:type="spellEnd"/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' )</w:t>
      </w:r>
      <w:proofErr w:type="gramEnd"/>
    </w:p>
    <w:p w14:paraId="48DAE2AC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1 VALUES ('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roken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 xml:space="preserve"> ja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' )</w:t>
      </w:r>
      <w:proofErr w:type="gramEnd"/>
    </w:p>
    <w:p w14:paraId="1036B24F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1 VALUES ('pack(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-)year</w:t>
      </w:r>
      <w:proofErr w:type="gram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(s)' )</w:t>
      </w:r>
    </w:p>
    <w:p w14:paraId="1D6341AA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1 VALUES ('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py</w:t>
      </w:r>
      <w:proofErr w:type="spellEnd"/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' )</w:t>
      </w:r>
      <w:proofErr w:type="gramEnd"/>
    </w:p>
    <w:p w14:paraId="03DADCBF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1 VALUES ('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pj</w:t>
      </w:r>
      <w:proofErr w:type="spellEnd"/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' )</w:t>
      </w:r>
      <w:proofErr w:type="gramEnd"/>
    </w:p>
    <w:p w14:paraId="7E533186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1 VALUES ('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stoppen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 xml:space="preserve"> 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roken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 xml:space="preserve"> 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lukt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 xml:space="preserve"> 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niet</w:t>
      </w:r>
      <w:proofErr w:type="spellEnd"/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' )</w:t>
      </w:r>
      <w:proofErr w:type="gramEnd"/>
    </w:p>
    <w:p w14:paraId="589FCCFA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1 VALUES ('r+')</w:t>
      </w:r>
    </w:p>
    <w:p w14:paraId="058770DC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1 VALUES ('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hulp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 xml:space="preserve"> 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bij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 xml:space="preserve"> 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stoppen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 xml:space="preserve"> met 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roken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')</w:t>
      </w:r>
    </w:p>
    <w:p w14:paraId="380159D3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1 VALUES ('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champix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')</w:t>
      </w:r>
    </w:p>
    <w:p w14:paraId="26DFCC72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1 VALUES ('varenicline')</w:t>
      </w:r>
    </w:p>
    <w:p w14:paraId="72B2EE41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1 VALUES ('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rokn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')</w:t>
      </w:r>
    </w:p>
    <w:p w14:paraId="556B2055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1 VALUES ('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rkn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')</w:t>
      </w:r>
    </w:p>
    <w:p w14:paraId="09C44C4D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 xml:space="preserve">INSERT #term1 VALUES ('Minder 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roken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 xml:space="preserve"> 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lukt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 xml:space="preserve"> 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niet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')</w:t>
      </w:r>
    </w:p>
    <w:p w14:paraId="4AAFDD45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1 VALUES ('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Roken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: ja')</w:t>
      </w:r>
    </w:p>
    <w:p w14:paraId="57C87BDA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1 VALUES ('</w:t>
      </w:r>
      <w:proofErr w:type="spellStart"/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ROKENNHG:Ja</w:t>
      </w:r>
      <w:proofErr w:type="spellEnd"/>
      <w:proofErr w:type="gram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')</w:t>
      </w:r>
    </w:p>
    <w:p w14:paraId="41444797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</w:r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>INSERT #term1 VALUES ('weer gaan roken')</w:t>
      </w:r>
    </w:p>
    <w:p w14:paraId="737B4D2F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sv-SE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ab/>
      </w: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sv-SE"/>
        </w:rPr>
        <w:t>INSERT #term1 VALUES ('sig per dag')</w:t>
      </w:r>
    </w:p>
    <w:p w14:paraId="5C4D0267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sv-SE"/>
        </w:rPr>
        <w:tab/>
      </w:r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>INSERT #term1 VALUES ('begonnen met roken')</w:t>
      </w:r>
    </w:p>
    <w:p w14:paraId="11620CDA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ab/>
      </w: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INSERT #term1 VALUES ('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roken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++')</w:t>
      </w:r>
    </w:p>
    <w:p w14:paraId="7993BC17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</w:r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>INSERT #term1 VALUES ('niet gestopt met roken')</w:t>
      </w:r>
    </w:p>
    <w:p w14:paraId="4A5714AF" w14:textId="750542B6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ab/>
      </w:r>
    </w:p>
    <w:p w14:paraId="09C14F06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IF OBJECT_ID('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tempdb..</w:t>
      </w:r>
      <w:proofErr w:type="gram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#term2') IS NOT NULL DROP TABLE #term2;</w:t>
      </w:r>
    </w:p>
    <w:p w14:paraId="58015DAA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 xml:space="preserve">CREATE TABLE #term2 (term 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VARCHAR(</w:t>
      </w:r>
      <w:proofErr w:type="gram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50) NOT NULL)</w:t>
      </w:r>
    </w:p>
    <w:p w14:paraId="47731D59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</w:r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>INSERT #term2 VALUES ('roken gestopt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>' )</w:t>
      </w:r>
      <w:proofErr w:type="gramEnd"/>
    </w:p>
    <w:p w14:paraId="2639A9F6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ab/>
        <w:t>INSERT #term2 VALUES ('roken voorheen')</w:t>
      </w:r>
    </w:p>
    <w:p w14:paraId="0D3A18EA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ab/>
        <w:t>INSERT #term2 VALUES ('roken: voorheen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>' )</w:t>
      </w:r>
      <w:proofErr w:type="gramEnd"/>
    </w:p>
    <w:p w14:paraId="08DA749F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ab/>
        <w:t>INSERT #term2 VALUES ('roken: vroeger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>' )</w:t>
      </w:r>
      <w:proofErr w:type="gramEnd"/>
    </w:p>
    <w:p w14:paraId="3FB8A04C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ab/>
        <w:t>INSERT #term2 VALUES ('rookte vroeger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>' )</w:t>
      </w:r>
      <w:proofErr w:type="gramEnd"/>
    </w:p>
    <w:p w14:paraId="28EA67B7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ab/>
        <w:t>INSERT #term2 VALUES ('vroeger gerookt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>' )</w:t>
      </w:r>
      <w:proofErr w:type="gramEnd"/>
    </w:p>
    <w:p w14:paraId="4399A4BB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ab/>
        <w:t>INSERT #term2 VALUES ('gestopt met roken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>' )</w:t>
      </w:r>
      <w:proofErr w:type="gramEnd"/>
    </w:p>
    <w:p w14:paraId="78517E2F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ab/>
        <w:t>INSERT #term2 VALUES ('</w:t>
      </w:r>
      <w:proofErr w:type="spellStart"/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>ROKENNHG:voorh</w:t>
      </w:r>
      <w:proofErr w:type="spellEnd"/>
      <w:proofErr w:type="gramEnd"/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>' )</w:t>
      </w:r>
    </w:p>
    <w:p w14:paraId="6962D29F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ab/>
        <w:t>INSERT #term2 VALUES ('met roken gestopt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>' )</w:t>
      </w:r>
      <w:proofErr w:type="gramEnd"/>
    </w:p>
    <w:p w14:paraId="50DB9A86" w14:textId="65DD4530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ab/>
      </w:r>
    </w:p>
    <w:p w14:paraId="13C3D788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IF OBJECT_ID('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tempdb..</w:t>
      </w:r>
      <w:proofErr w:type="gram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#term3') IS NOT NULL DROP TABLE #term3;</w:t>
      </w:r>
    </w:p>
    <w:p w14:paraId="5B302F82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 xml:space="preserve">CREATE TABLE #term3 (term 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VARCHAR(</w:t>
      </w:r>
      <w:proofErr w:type="gram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50) NOT NULL)</w:t>
      </w:r>
    </w:p>
    <w:p w14:paraId="629B636B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3 VALUES ('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roken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 xml:space="preserve"> nee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' )</w:t>
      </w:r>
      <w:proofErr w:type="gramEnd"/>
    </w:p>
    <w:p w14:paraId="7E41EDDD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3 VALUES ('r-')</w:t>
      </w:r>
    </w:p>
    <w:p w14:paraId="424F2A00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</w:r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>INSERT #term3 VALUES ('nooit gerookt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>' )</w:t>
      </w:r>
      <w:proofErr w:type="gramEnd"/>
    </w:p>
    <w:p w14:paraId="720B1F6F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</w:rPr>
        <w:tab/>
      </w: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INSERT #term3 VALUES ('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rookt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 xml:space="preserve"> 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niet</w:t>
      </w:r>
      <w:proofErr w:type="spellEnd"/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' )</w:t>
      </w:r>
      <w:proofErr w:type="gramEnd"/>
    </w:p>
    <w:p w14:paraId="2FC1D292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3 VALUES ('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roken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-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' )</w:t>
      </w:r>
      <w:proofErr w:type="gramEnd"/>
    </w:p>
    <w:p w14:paraId="39B7FE96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3 VALUES ('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roken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: nee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' )</w:t>
      </w:r>
      <w:proofErr w:type="gramEnd"/>
    </w:p>
    <w:p w14:paraId="62AE8846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3 VALUES ('</w:t>
      </w:r>
      <w:proofErr w:type="spell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Roken</w:t>
      </w:r>
      <w:proofErr w:type="spell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: nooit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' )</w:t>
      </w:r>
      <w:proofErr w:type="gramEnd"/>
    </w:p>
    <w:p w14:paraId="5CAEBFB8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  <w:t>INSERT #term3 VALUES ('</w:t>
      </w:r>
      <w:proofErr w:type="gramStart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ROKENNHG:NOOIT</w:t>
      </w:r>
      <w:proofErr w:type="gramEnd"/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>' )</w:t>
      </w:r>
    </w:p>
    <w:p w14:paraId="36FDCAF7" w14:textId="77777777" w:rsidR="00834D23" w:rsidRPr="00C6605D" w:rsidRDefault="00834D23" w:rsidP="00834D23">
      <w:pPr>
        <w:autoSpaceDE w:val="0"/>
        <w:autoSpaceDN w:val="0"/>
        <w:adjustRightInd w:val="0"/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sz w:val="19"/>
          <w:szCs w:val="19"/>
          <w:lang w:val="en-US"/>
        </w:rPr>
        <w:tab/>
      </w:r>
    </w:p>
    <w:p w14:paraId="532A369B" w14:textId="6EAC899E" w:rsidR="00834D23" w:rsidRPr="00C6605D" w:rsidRDefault="00834D23" w:rsidP="00B560F2">
      <w:pPr>
        <w:rPr>
          <w:rFonts w:asciiTheme="majorBidi" w:hAnsiTheme="majorBidi" w:cstheme="majorBidi"/>
          <w:color w:val="000000" w:themeColor="text1"/>
          <w:lang w:val="en-US"/>
        </w:rPr>
      </w:pPr>
      <w:r w:rsidRPr="00C6605D">
        <w:rPr>
          <w:rFonts w:asciiTheme="majorBidi" w:hAnsiTheme="majorBidi" w:cstheme="majorBidi"/>
          <w:color w:val="000000" w:themeColor="text1"/>
          <w:lang w:val="en-US"/>
        </w:rPr>
        <w:t>Complete SQL syntax available through the corresponding author</w:t>
      </w:r>
      <w:r w:rsidRPr="00C6605D">
        <w:rPr>
          <w:rFonts w:asciiTheme="majorBidi" w:hAnsiTheme="majorBidi" w:cstheme="majorBidi"/>
          <w:color w:val="000000" w:themeColor="text1"/>
          <w:lang w:val="en-US"/>
        </w:rPr>
        <w:br w:type="page"/>
      </w:r>
    </w:p>
    <w:p w14:paraId="071A2CF3" w14:textId="4C104402" w:rsidR="002C3859" w:rsidRPr="00C6605D" w:rsidRDefault="0092140C" w:rsidP="0092140C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  <w:r w:rsidRPr="00C6605D">
        <w:rPr>
          <w:rFonts w:asciiTheme="majorBidi" w:hAnsiTheme="majorBidi" w:cstheme="majorBidi"/>
          <w:b/>
          <w:bCs/>
          <w:color w:val="000000" w:themeColor="text1"/>
          <w:lang w:val="en-GB"/>
        </w:rPr>
        <w:lastRenderedPageBreak/>
        <w:t>Appendix E. Calibration plots SCORE2 low-risk model by socioeconomic status</w:t>
      </w:r>
    </w:p>
    <w:p w14:paraId="270DCD74" w14:textId="578FB4FB" w:rsidR="0092140C" w:rsidRPr="00C6605D" w:rsidRDefault="0092140C" w:rsidP="0092140C">
      <w:pPr>
        <w:rPr>
          <w:rFonts w:asciiTheme="majorBidi" w:hAnsiTheme="majorBidi" w:cstheme="majorBidi"/>
          <w:b/>
          <w:bCs/>
          <w:color w:val="000000" w:themeColor="text1"/>
          <w:lang w:val="en-GB"/>
        </w:rPr>
      </w:pPr>
    </w:p>
    <w:p w14:paraId="3F1ED2DB" w14:textId="4040DC81" w:rsidR="0092140C" w:rsidRPr="00C6605D" w:rsidRDefault="0092140C" w:rsidP="0092140C">
      <w:pPr>
        <w:rPr>
          <w:rFonts w:asciiTheme="majorBidi" w:hAnsiTheme="majorBidi" w:cstheme="majorBidi"/>
          <w:lang w:val="en-US"/>
        </w:rPr>
      </w:pPr>
      <w:r w:rsidRPr="00C6605D">
        <w:rPr>
          <w:rFonts w:asciiTheme="majorBidi" w:hAnsiTheme="majorBidi" w:cstheme="majorBidi"/>
          <w:noProof/>
          <w:lang w:val="en-US"/>
        </w:rPr>
        <w:drawing>
          <wp:inline distT="0" distB="0" distL="0" distR="0" wp14:anchorId="13580C9E" wp14:editId="10625E48">
            <wp:extent cx="5756910" cy="8136890"/>
            <wp:effectExtent l="0" t="0" r="0" b="381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813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2140C" w:rsidRPr="00C6605D" w:rsidSect="00C411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3E226C"/>
    <w:multiLevelType w:val="hybridMultilevel"/>
    <w:tmpl w:val="BCCC7BDE"/>
    <w:lvl w:ilvl="0" w:tplc="C4B4CC4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4506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1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A3C"/>
    <w:rsid w:val="000360A3"/>
    <w:rsid w:val="00102E62"/>
    <w:rsid w:val="00104068"/>
    <w:rsid w:val="001374E0"/>
    <w:rsid w:val="00145ABB"/>
    <w:rsid w:val="00170393"/>
    <w:rsid w:val="002008EB"/>
    <w:rsid w:val="0027015C"/>
    <w:rsid w:val="002955C4"/>
    <w:rsid w:val="002C3859"/>
    <w:rsid w:val="002D6558"/>
    <w:rsid w:val="002E5331"/>
    <w:rsid w:val="00343553"/>
    <w:rsid w:val="00386242"/>
    <w:rsid w:val="003873B1"/>
    <w:rsid w:val="003B275C"/>
    <w:rsid w:val="003B2CFB"/>
    <w:rsid w:val="003B2F12"/>
    <w:rsid w:val="004F2A49"/>
    <w:rsid w:val="005047E1"/>
    <w:rsid w:val="005C57F1"/>
    <w:rsid w:val="00633095"/>
    <w:rsid w:val="00697C6D"/>
    <w:rsid w:val="00737F8B"/>
    <w:rsid w:val="00773AA7"/>
    <w:rsid w:val="007977FC"/>
    <w:rsid w:val="007A6A3C"/>
    <w:rsid w:val="00834D23"/>
    <w:rsid w:val="008F678E"/>
    <w:rsid w:val="008F7D81"/>
    <w:rsid w:val="00907CC1"/>
    <w:rsid w:val="0092140C"/>
    <w:rsid w:val="00961739"/>
    <w:rsid w:val="00A75524"/>
    <w:rsid w:val="00B560F2"/>
    <w:rsid w:val="00B6770C"/>
    <w:rsid w:val="00C411D6"/>
    <w:rsid w:val="00C6605D"/>
    <w:rsid w:val="00CA7902"/>
    <w:rsid w:val="00CE128C"/>
    <w:rsid w:val="00D207BB"/>
    <w:rsid w:val="00D631B2"/>
    <w:rsid w:val="00DB5DB2"/>
    <w:rsid w:val="00E47731"/>
    <w:rsid w:val="00EE432B"/>
    <w:rsid w:val="00EF203E"/>
    <w:rsid w:val="00FD0E79"/>
    <w:rsid w:val="00FF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AEF272"/>
  <w15:chartTrackingRefBased/>
  <w15:docId w15:val="{F940F1FE-03BE-0047-862A-F8B871BE9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7A6A3C"/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unhideWhenUsed/>
    <w:rsid w:val="007A6A3C"/>
    <w:rPr>
      <w:sz w:val="16"/>
      <w:szCs w:val="16"/>
    </w:rPr>
  </w:style>
  <w:style w:type="paragraph" w:styleId="Lijstalinea">
    <w:name w:val="List Paragraph"/>
    <w:basedOn w:val="Standaard"/>
    <w:uiPriority w:val="34"/>
    <w:qFormat/>
    <w:rsid w:val="007A6A3C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190</Words>
  <Characters>6551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kist</dc:creator>
  <cp:keywords/>
  <dc:description/>
  <cp:lastModifiedBy>j kist</cp:lastModifiedBy>
  <cp:revision>5</cp:revision>
  <dcterms:created xsi:type="dcterms:W3CDTF">2022-11-10T09:17:00Z</dcterms:created>
  <dcterms:modified xsi:type="dcterms:W3CDTF">2023-01-02T05:20:00Z</dcterms:modified>
</cp:coreProperties>
</file>